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7702C" w14:textId="77777777" w:rsidR="001E51CC" w:rsidRDefault="001E51CC" w:rsidP="001E51CC">
      <w:r>
        <w:t>Supplementary material 7. Meta-regression analysis of sample size as source of heterogeneity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212"/>
        <w:gridCol w:w="1212"/>
        <w:gridCol w:w="1212"/>
        <w:gridCol w:w="1213"/>
        <w:gridCol w:w="1213"/>
        <w:gridCol w:w="1213"/>
        <w:gridCol w:w="1213"/>
      </w:tblGrid>
      <w:tr w:rsidR="001E51CC" w14:paraId="2D92A092" w14:textId="77777777" w:rsidTr="002F765D">
        <w:tc>
          <w:tcPr>
            <w:tcW w:w="1212" w:type="dxa"/>
          </w:tcPr>
          <w:p w14:paraId="013730F7" w14:textId="77777777" w:rsidR="001E51CC" w:rsidRDefault="001E51CC" w:rsidP="002F765D"/>
        </w:tc>
        <w:tc>
          <w:tcPr>
            <w:tcW w:w="1212" w:type="dxa"/>
          </w:tcPr>
          <w:p w14:paraId="3D5E1333" w14:textId="77777777" w:rsidR="001E51CC" w:rsidRDefault="001E51CC" w:rsidP="002F765D">
            <w:r>
              <w:t>Point estimate</w:t>
            </w:r>
          </w:p>
        </w:tc>
        <w:tc>
          <w:tcPr>
            <w:tcW w:w="1212" w:type="dxa"/>
          </w:tcPr>
          <w:p w14:paraId="5D137075" w14:textId="77777777" w:rsidR="001E51CC" w:rsidRDefault="001E51CC" w:rsidP="002F765D">
            <w:r>
              <w:t>Standard error</w:t>
            </w:r>
          </w:p>
        </w:tc>
        <w:tc>
          <w:tcPr>
            <w:tcW w:w="1213" w:type="dxa"/>
          </w:tcPr>
          <w:p w14:paraId="4DCE1125" w14:textId="77777777" w:rsidR="001E51CC" w:rsidRDefault="001E51CC" w:rsidP="002F765D">
            <w:r>
              <w:t>T</w:t>
            </w:r>
          </w:p>
        </w:tc>
        <w:tc>
          <w:tcPr>
            <w:tcW w:w="1213" w:type="dxa"/>
          </w:tcPr>
          <w:p w14:paraId="75748DB5" w14:textId="77777777" w:rsidR="001E51CC" w:rsidRDefault="001E51CC" w:rsidP="002F765D">
            <w:r>
              <w:t>p-Value</w:t>
            </w:r>
          </w:p>
        </w:tc>
        <w:tc>
          <w:tcPr>
            <w:tcW w:w="1213" w:type="dxa"/>
          </w:tcPr>
          <w:p w14:paraId="136D4DB8" w14:textId="77777777" w:rsidR="001E51CC" w:rsidRDefault="001E51CC" w:rsidP="002F765D">
            <w:r>
              <w:t>95% CI</w:t>
            </w:r>
          </w:p>
          <w:p w14:paraId="634B5426" w14:textId="77777777" w:rsidR="001E51CC" w:rsidRDefault="001E51CC" w:rsidP="002F765D">
            <w:r>
              <w:t>Lower</w:t>
            </w:r>
          </w:p>
        </w:tc>
        <w:tc>
          <w:tcPr>
            <w:tcW w:w="1213" w:type="dxa"/>
          </w:tcPr>
          <w:p w14:paraId="5BE81A82" w14:textId="77777777" w:rsidR="001E51CC" w:rsidRDefault="001E51CC" w:rsidP="002F765D">
            <w:r>
              <w:t>95% CI</w:t>
            </w:r>
          </w:p>
          <w:p w14:paraId="724DCBDC" w14:textId="77777777" w:rsidR="001E51CC" w:rsidRDefault="001E51CC" w:rsidP="002F765D">
            <w:r>
              <w:t>upper</w:t>
            </w:r>
          </w:p>
        </w:tc>
      </w:tr>
      <w:tr w:rsidR="001E51CC" w14:paraId="6DA49E0F" w14:textId="77777777" w:rsidTr="002F765D">
        <w:tc>
          <w:tcPr>
            <w:tcW w:w="1212" w:type="dxa"/>
          </w:tcPr>
          <w:p w14:paraId="6D26DF5F" w14:textId="77777777" w:rsidR="001E51CC" w:rsidRDefault="001E51CC" w:rsidP="002F765D">
            <w:r>
              <w:t>Intercept</w:t>
            </w:r>
          </w:p>
        </w:tc>
        <w:tc>
          <w:tcPr>
            <w:tcW w:w="1212" w:type="dxa"/>
          </w:tcPr>
          <w:p w14:paraId="075433A8" w14:textId="77777777" w:rsidR="001E51CC" w:rsidRDefault="001E51CC" w:rsidP="002F765D">
            <w:r w:rsidRPr="00073439">
              <w:t>1</w:t>
            </w:r>
            <w:r>
              <w:t>.</w:t>
            </w:r>
            <w:r w:rsidRPr="00073439">
              <w:t>540</w:t>
            </w:r>
          </w:p>
        </w:tc>
        <w:tc>
          <w:tcPr>
            <w:tcW w:w="1212" w:type="dxa"/>
          </w:tcPr>
          <w:p w14:paraId="444E5620" w14:textId="77777777" w:rsidR="001E51CC" w:rsidRDefault="001E51CC" w:rsidP="002F765D">
            <w:r w:rsidRPr="00073439">
              <w:t>0</w:t>
            </w:r>
            <w:r>
              <w:t>.</w:t>
            </w:r>
            <w:r w:rsidRPr="00073439">
              <w:t>611</w:t>
            </w:r>
          </w:p>
        </w:tc>
        <w:tc>
          <w:tcPr>
            <w:tcW w:w="1213" w:type="dxa"/>
          </w:tcPr>
          <w:p w14:paraId="0C4AD5E8" w14:textId="77777777" w:rsidR="001E51CC" w:rsidRDefault="001E51CC" w:rsidP="002F765D">
            <w:r w:rsidRPr="00073439">
              <w:t>2</w:t>
            </w:r>
            <w:r>
              <w:t>.</w:t>
            </w:r>
            <w:r w:rsidRPr="00073439">
              <w:t>518</w:t>
            </w:r>
          </w:p>
        </w:tc>
        <w:tc>
          <w:tcPr>
            <w:tcW w:w="1213" w:type="dxa"/>
          </w:tcPr>
          <w:p w14:paraId="2DFCD550" w14:textId="77777777" w:rsidR="001E51CC" w:rsidRDefault="001E51CC" w:rsidP="002F765D">
            <w:r w:rsidRPr="00073439">
              <w:t>0</w:t>
            </w:r>
            <w:r>
              <w:t>.</w:t>
            </w:r>
            <w:r w:rsidRPr="00073439">
              <w:t>020</w:t>
            </w:r>
          </w:p>
        </w:tc>
        <w:tc>
          <w:tcPr>
            <w:tcW w:w="1213" w:type="dxa"/>
          </w:tcPr>
          <w:p w14:paraId="57902219" w14:textId="77777777" w:rsidR="001E51CC" w:rsidRDefault="001E51CC" w:rsidP="002F765D">
            <w:r w:rsidRPr="00073439">
              <w:t>0</w:t>
            </w:r>
            <w:r>
              <w:t>.</w:t>
            </w:r>
            <w:r w:rsidRPr="00073439">
              <w:t>264</w:t>
            </w:r>
          </w:p>
        </w:tc>
        <w:tc>
          <w:tcPr>
            <w:tcW w:w="1213" w:type="dxa"/>
          </w:tcPr>
          <w:p w14:paraId="4F78F039" w14:textId="77777777" w:rsidR="001E51CC" w:rsidRDefault="001E51CC" w:rsidP="002F765D">
            <w:r w:rsidRPr="00073439">
              <w:t>2</w:t>
            </w:r>
            <w:r>
              <w:t>.</w:t>
            </w:r>
            <w:r w:rsidRPr="00073439">
              <w:t>816</w:t>
            </w:r>
          </w:p>
        </w:tc>
      </w:tr>
      <w:tr w:rsidR="001E51CC" w14:paraId="69B910F3" w14:textId="77777777" w:rsidTr="002F765D">
        <w:tc>
          <w:tcPr>
            <w:tcW w:w="1212" w:type="dxa"/>
          </w:tcPr>
          <w:p w14:paraId="5F50A01B" w14:textId="77777777" w:rsidR="001E51CC" w:rsidRDefault="001E51CC" w:rsidP="002F765D">
            <w:r>
              <w:t>Sample size</w:t>
            </w:r>
          </w:p>
        </w:tc>
        <w:tc>
          <w:tcPr>
            <w:tcW w:w="1212" w:type="dxa"/>
          </w:tcPr>
          <w:p w14:paraId="331B12FC" w14:textId="77777777" w:rsidR="001E51CC" w:rsidRDefault="001E51CC" w:rsidP="002F765D">
            <w:r w:rsidRPr="00073439">
              <w:t>-0</w:t>
            </w:r>
            <w:r>
              <w:t>.</w:t>
            </w:r>
            <w:r w:rsidRPr="00073439">
              <w:t>006</w:t>
            </w:r>
          </w:p>
        </w:tc>
        <w:tc>
          <w:tcPr>
            <w:tcW w:w="1212" w:type="dxa"/>
          </w:tcPr>
          <w:p w14:paraId="30B42BF5" w14:textId="77777777" w:rsidR="001E51CC" w:rsidRDefault="001E51CC" w:rsidP="002F765D">
            <w:r w:rsidRPr="00073439">
              <w:t>0</w:t>
            </w:r>
            <w:r>
              <w:t>.</w:t>
            </w:r>
            <w:r w:rsidRPr="00073439">
              <w:t>008</w:t>
            </w:r>
          </w:p>
        </w:tc>
        <w:tc>
          <w:tcPr>
            <w:tcW w:w="1213" w:type="dxa"/>
          </w:tcPr>
          <w:p w14:paraId="0B072AC0" w14:textId="77777777" w:rsidR="001E51CC" w:rsidRDefault="001E51CC" w:rsidP="002F765D">
            <w:r w:rsidRPr="00073439">
              <w:t>-0</w:t>
            </w:r>
            <w:r>
              <w:t>.</w:t>
            </w:r>
            <w:r w:rsidRPr="00073439">
              <w:t>802</w:t>
            </w:r>
          </w:p>
        </w:tc>
        <w:tc>
          <w:tcPr>
            <w:tcW w:w="1213" w:type="dxa"/>
          </w:tcPr>
          <w:p w14:paraId="2CFFCBF0" w14:textId="77777777" w:rsidR="001E51CC" w:rsidRDefault="001E51CC" w:rsidP="002F765D">
            <w:r>
              <w:t>0.432</w:t>
            </w:r>
          </w:p>
        </w:tc>
        <w:tc>
          <w:tcPr>
            <w:tcW w:w="1213" w:type="dxa"/>
          </w:tcPr>
          <w:p w14:paraId="6C3F74E6" w14:textId="77777777" w:rsidR="001E51CC" w:rsidRDefault="001E51CC" w:rsidP="002F765D">
            <w:r w:rsidRPr="00073439">
              <w:t>-0</w:t>
            </w:r>
            <w:r>
              <w:t>.</w:t>
            </w:r>
            <w:r w:rsidRPr="00073439">
              <w:t>023</w:t>
            </w:r>
          </w:p>
        </w:tc>
        <w:tc>
          <w:tcPr>
            <w:tcW w:w="1213" w:type="dxa"/>
          </w:tcPr>
          <w:p w14:paraId="59749D08" w14:textId="77777777" w:rsidR="001E51CC" w:rsidRDefault="001E51CC" w:rsidP="002F765D">
            <w:r w:rsidRPr="00073439">
              <w:t>0</w:t>
            </w:r>
            <w:r>
              <w:t>.</w:t>
            </w:r>
            <w:r w:rsidRPr="00073439">
              <w:t>010</w:t>
            </w:r>
          </w:p>
        </w:tc>
      </w:tr>
    </w:tbl>
    <w:p w14:paraId="770F8F5A" w14:textId="77777777" w:rsidR="009F2B8B" w:rsidRDefault="009F2B8B"/>
    <w:sectPr w:rsidR="009F2B8B" w:rsidSect="00B8396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1CC"/>
    <w:rsid w:val="001E51CC"/>
    <w:rsid w:val="00662F50"/>
    <w:rsid w:val="009F2B8B"/>
    <w:rsid w:val="00AB59C2"/>
    <w:rsid w:val="00AE2557"/>
    <w:rsid w:val="00B83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9FB308"/>
  <w15:chartTrackingRefBased/>
  <w15:docId w15:val="{71FDBA4B-5DB2-1843-9D4E-7BFC3C62A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1CC"/>
    <w:rPr>
      <w:rFonts w:ascii="Calibri" w:eastAsia="Calibri" w:hAnsi="Calibri" w:cs="Calibri"/>
      <w:kern w:val="0"/>
      <w:lang w:val="en-US"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1E51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1E51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1E51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1E51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PT"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1E51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PT"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1E51C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PT"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1E51C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PT"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1E51C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PT"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1E51C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PT"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1E51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1E51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1E51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1E51C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1E51CC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1E51C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1E51CC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1E51C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1E51C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1E51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E51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E51C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E51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1E51C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PT"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E51C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E51CC"/>
    <w:pPr>
      <w:ind w:left="720"/>
      <w:contextualSpacing/>
    </w:pPr>
    <w:rPr>
      <w:rFonts w:asciiTheme="minorHAnsi" w:eastAsiaTheme="minorHAnsi" w:hAnsiTheme="minorHAnsi" w:cstheme="minorBidi"/>
      <w:kern w:val="2"/>
      <w:lang w:val="pt-PT"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1E51C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E51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PT"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E51CC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1E51CC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1E51CC"/>
    <w:rPr>
      <w:rFonts w:ascii="Calibri" w:eastAsia="Calibri" w:hAnsi="Calibri" w:cs="Calibri"/>
      <w:kern w:val="0"/>
      <w:lang w:val="en-US" w:eastAsia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2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ânia Raquel Vieira da Silva</dc:creator>
  <cp:keywords/>
  <dc:description/>
  <cp:lastModifiedBy>Tânia Raquel Vieira da Silva</cp:lastModifiedBy>
  <cp:revision>1</cp:revision>
  <dcterms:created xsi:type="dcterms:W3CDTF">2024-01-16T23:48:00Z</dcterms:created>
  <dcterms:modified xsi:type="dcterms:W3CDTF">2024-01-16T23:50:00Z</dcterms:modified>
</cp:coreProperties>
</file>